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53915" w14:textId="77777777" w:rsidR="00EF6224" w:rsidRDefault="00EF6224" w:rsidP="00EF6224">
      <w:pPr>
        <w:tabs>
          <w:tab w:val="left" w:pos="488"/>
        </w:tabs>
        <w:ind w:right="162"/>
        <w:jc w:val="left"/>
        <w:rPr>
          <w:rFonts w:ascii="Times New Roman" w:eastAsia="Arial Unicode MS" w:hAnsi="Times New Roman" w:cs="Times New Roman"/>
          <w:kern w:val="0"/>
          <w:sz w:val="24"/>
        </w:rPr>
      </w:pPr>
      <w:r>
        <w:rPr>
          <w:rFonts w:ascii="Times New Roman" w:eastAsia="Arial Unicode MS" w:hAnsi="Times New Roman" w:cs="Times New Roman"/>
          <w:b/>
          <w:sz w:val="24"/>
        </w:rPr>
        <w:t>Supporting Information 1: English Translation of the language attitude evaluation sheet. The actual sheet participants received had the items/traits randomized.</w:t>
      </w:r>
    </w:p>
    <w:p w14:paraId="6C5BB7EA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</w:p>
    <w:p w14:paraId="15AB6B52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Directions: Listen to the 14 speakers and decide to what extent you agree that they match the following traits. Use your first intuition. 5 = strongly agree 1 = strongly disagree. Reversely coded traits were marked with an asterisk.</w:t>
      </w:r>
    </w:p>
    <w:p w14:paraId="6C40DE10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</w:p>
    <w:p w14:paraId="0F93EB46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Cluster 1 Superiority</w:t>
      </w:r>
    </w:p>
    <w:p w14:paraId="38B59FCA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</w:p>
    <w:p w14:paraId="2ABFED8A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 xml:space="preserve">1.1. </w:t>
      </w:r>
      <w:proofErr w:type="gramStart"/>
      <w:r>
        <w:rPr>
          <w:rFonts w:ascii="Times New Roman" w:eastAsia="Arial Unicode MS" w:hAnsi="Times New Roman" w:cs="Times New Roman"/>
          <w:sz w:val="24"/>
        </w:rPr>
        <w:t>Intelligent</w:t>
      </w:r>
      <w:proofErr w:type="gramEnd"/>
    </w:p>
    <w:p w14:paraId="200882DA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1.2. Educated</w:t>
      </w:r>
    </w:p>
    <w:p w14:paraId="0190B61F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1.3. Competent</w:t>
      </w:r>
    </w:p>
    <w:p w14:paraId="27A77D55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1.4. Rich</w:t>
      </w:r>
    </w:p>
    <w:p w14:paraId="5F7FF6F3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*1.5. Blue-collar</w:t>
      </w:r>
    </w:p>
    <w:p w14:paraId="4B31C226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1.6. Experienced</w:t>
      </w:r>
    </w:p>
    <w:p w14:paraId="4EF20352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</w:p>
    <w:p w14:paraId="357640A0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Cluster 2 Attractiveness</w:t>
      </w:r>
    </w:p>
    <w:p w14:paraId="1499F9D1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</w:p>
    <w:p w14:paraId="72118989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2.1. Friendly</w:t>
      </w:r>
    </w:p>
    <w:p w14:paraId="25D638F8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*2.2. Arrogant</w:t>
      </w:r>
    </w:p>
    <w:p w14:paraId="265440A9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2.3. Sincere</w:t>
      </w:r>
    </w:p>
    <w:p w14:paraId="09416093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2.4. Approachable</w:t>
      </w:r>
    </w:p>
    <w:p w14:paraId="2C229E54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2.5. Considerate</w:t>
      </w:r>
    </w:p>
    <w:p w14:paraId="4720B576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2.6. Trustworthy</w:t>
      </w:r>
    </w:p>
    <w:p w14:paraId="4CDE4B81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</w:p>
    <w:p w14:paraId="07037353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Cluster 3 Dynamism</w:t>
      </w:r>
    </w:p>
    <w:p w14:paraId="2A6BFA5D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</w:p>
    <w:p w14:paraId="0B709901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3.1 Industrious</w:t>
      </w:r>
    </w:p>
    <w:p w14:paraId="79AA7F52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*3.2. Aggressive</w:t>
      </w:r>
    </w:p>
    <w:p w14:paraId="1CE36354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3.3. Trendy</w:t>
      </w:r>
    </w:p>
    <w:p w14:paraId="5A664EC7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*3.4. Passive</w:t>
      </w:r>
    </w:p>
    <w:p w14:paraId="21E90A27" w14:textId="77777777" w:rsidR="00EF6224" w:rsidRDefault="00EF6224" w:rsidP="00EF6224">
      <w:pPr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*3.5. Shy</w:t>
      </w:r>
    </w:p>
    <w:p w14:paraId="4B3296EC" w14:textId="04373631" w:rsidR="00182031" w:rsidRDefault="00EF6224" w:rsidP="00EF6224">
      <w:r>
        <w:rPr>
          <w:rFonts w:ascii="Times New Roman" w:eastAsia="Arial Unicode MS" w:hAnsi="Times New Roman" w:cs="Times New Roman"/>
          <w:sz w:val="24"/>
        </w:rPr>
        <w:t>3.6. Confident</w:t>
      </w:r>
    </w:p>
    <w:sectPr w:rsidR="0018203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ont47">
    <w:altName w:val="Times New Roman"/>
    <w:charset w:val="01"/>
    <w:family w:val="auto"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1C7"/>
    <w:rsid w:val="00182031"/>
    <w:rsid w:val="00355514"/>
    <w:rsid w:val="00D371C7"/>
    <w:rsid w:val="00EF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3DE0717-14EC-4EA1-B96D-B88840F50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224"/>
    <w:pPr>
      <w:widowControl w:val="0"/>
      <w:suppressAutoHyphens/>
      <w:spacing w:after="0" w:line="240" w:lineRule="auto"/>
      <w:jc w:val="both"/>
    </w:pPr>
    <w:rPr>
      <w:rFonts w:ascii="Calibri" w:eastAsia="SimSun" w:hAnsi="Calibri" w:cs="font47"/>
      <w:sz w:val="21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371C7"/>
    <w:pPr>
      <w:keepNext/>
      <w:keepLines/>
      <w:suppressAutoHyphens w:val="0"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71C7"/>
    <w:pPr>
      <w:keepNext/>
      <w:keepLines/>
      <w:suppressAutoHyphens w:val="0"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71C7"/>
    <w:pPr>
      <w:keepNext/>
      <w:keepLines/>
      <w:suppressAutoHyphens w:val="0"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71C7"/>
    <w:pPr>
      <w:keepNext/>
      <w:keepLines/>
      <w:suppressAutoHyphens w:val="0"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71C7"/>
    <w:pPr>
      <w:keepNext/>
      <w:keepLines/>
      <w:suppressAutoHyphens w:val="0"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71C7"/>
    <w:pPr>
      <w:keepNext/>
      <w:keepLines/>
      <w:suppressAutoHyphens w:val="0"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71C7"/>
    <w:pPr>
      <w:keepNext/>
      <w:keepLines/>
      <w:suppressAutoHyphens w:val="0"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71C7"/>
    <w:pPr>
      <w:keepNext/>
      <w:keepLines/>
      <w:suppressAutoHyphens w:val="0"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71C7"/>
    <w:pPr>
      <w:keepNext/>
      <w:keepLines/>
      <w:suppressAutoHyphens w:val="0"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371C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371C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371C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371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371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371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371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371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371C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371C7"/>
    <w:pPr>
      <w:suppressAutoHyphens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37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71C7"/>
    <w:pPr>
      <w:numPr>
        <w:ilvl w:val="1"/>
      </w:numPr>
      <w:suppressAutoHyphens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371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71C7"/>
    <w:pPr>
      <w:suppressAutoHyphens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371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71C7"/>
    <w:pPr>
      <w:suppressAutoHyphens w:val="0"/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D371C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371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371C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371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u-005</dc:creator>
  <cp:keywords/>
  <dc:description/>
  <cp:lastModifiedBy>szu-005</cp:lastModifiedBy>
  <cp:revision>2</cp:revision>
  <dcterms:created xsi:type="dcterms:W3CDTF">2026-06-15T04:06:00Z</dcterms:created>
  <dcterms:modified xsi:type="dcterms:W3CDTF">2026-06-15T04:06:00Z</dcterms:modified>
</cp:coreProperties>
</file>